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AFB4F">
      <w:pPr>
        <w:spacing w:line="480" w:lineRule="auto"/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1</w:t>
      </w:r>
    </w:p>
    <w:p w14:paraId="62C2320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Cohort Profile: Th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DaBC</w:t>
      </w:r>
      <w:r>
        <w:rPr>
          <w:rFonts w:ascii="Times New Roman" w:hAnsi="Times New Roman" w:cs="Times New Roman"/>
          <w:b/>
          <w:sz w:val="20"/>
          <w:szCs w:val="20"/>
        </w:rPr>
        <w:t xml:space="preserve"> Cohort</w:t>
      </w:r>
    </w:p>
    <w:p w14:paraId="7C809E2A">
      <w:pPr>
        <w:spacing w:line="480" w:lineRule="auto"/>
        <w:rPr>
          <w:rFonts w:hint="default" w:ascii="Times New Roman" w:hAnsi="Times New Roman" w:eastAsia="微软雅黑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sz w:val="20"/>
          <w:szCs w:val="20"/>
          <w:lang w:val="en-US" w:eastAsia="zh-CN"/>
        </w:rPr>
        <w:t>J</w:t>
      </w:r>
      <w:r>
        <w:rPr>
          <w:rFonts w:hint="eastAsia" w:ascii="Times New Roman" w:hAnsi="Times New Roman" w:eastAsia="微软雅黑" w:cs="Times New Roman"/>
          <w:b/>
          <w:bCs/>
          <w:sz w:val="20"/>
          <w:szCs w:val="20"/>
        </w:rPr>
        <w:t>ournal</w:t>
      </w:r>
      <w:r>
        <w:rPr>
          <w:rFonts w:hint="eastAsia" w:ascii="Times New Roman" w:hAnsi="Times New Roman" w:eastAsia="微软雅黑" w:cs="Times New Roman"/>
          <w:b/>
          <w:bCs/>
          <w:sz w:val="20"/>
          <w:szCs w:val="20"/>
          <w:lang w:eastAsia="zh-CN"/>
        </w:rPr>
        <w:t>：</w:t>
      </w:r>
      <w:r>
        <w:rPr>
          <w:rFonts w:ascii="Times New Roman" w:hAnsi="Times New Roman" w:eastAsia="微软雅黑" w:cs="Times New Roman"/>
          <w:sz w:val="20"/>
          <w:szCs w:val="20"/>
          <w:lang w:bidi="ar"/>
        </w:rPr>
        <w:t>Frontiers in Nutrition</w:t>
      </w:r>
    </w:p>
    <w:p w14:paraId="59DAAC8A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ascii="Times New Roman" w:hAnsi="Times New Roman" w:eastAsia="微软雅黑" w:cs="Times New Roman"/>
          <w:b/>
          <w:bCs/>
          <w:sz w:val="20"/>
          <w:szCs w:val="20"/>
        </w:rPr>
        <w:t>Authors</w:t>
      </w:r>
      <w:r>
        <w:rPr>
          <w:rFonts w:ascii="Times New Roman" w:hAnsi="Times New Roman" w:eastAsia="微软雅黑" w:cs="Times New Roman"/>
          <w:sz w:val="20"/>
          <w:szCs w:val="20"/>
        </w:rPr>
        <w:t>:</w:t>
      </w:r>
    </w:p>
    <w:p w14:paraId="1B16965D">
      <w:pPr>
        <w:spacing w:line="480" w:lineRule="auto"/>
        <w:rPr>
          <w:rFonts w:ascii="Times New Roman" w:hAnsi="Times New Roman" w:eastAsia="微软雅黑" w:cs="Times New Roman"/>
          <w:sz w:val="20"/>
          <w:szCs w:val="20"/>
          <w:vertAlign w:val="superscript"/>
        </w:rPr>
      </w:pPr>
      <w:r>
        <w:rPr>
          <w:rFonts w:hint="eastAsia" w:ascii="Times New Roman" w:hAnsi="Times New Roman" w:eastAsia="微软雅黑" w:cs="Times New Roman"/>
          <w:sz w:val="20"/>
          <w:szCs w:val="20"/>
        </w:rPr>
        <w:t>J</w:t>
      </w:r>
      <w:r>
        <w:rPr>
          <w:rFonts w:ascii="Times New Roman" w:hAnsi="Times New Roman" w:eastAsia="微软雅黑" w:cs="Times New Roman"/>
          <w:sz w:val="20"/>
          <w:szCs w:val="20"/>
        </w:rPr>
        <w:t>uan</w:t>
      </w:r>
      <w:r>
        <w:rPr>
          <w:rFonts w:hint="eastAsia" w:ascii="Times New Roman" w:hAnsi="Times New Roman" w:eastAsia="微软雅黑" w:cs="Times New Roman"/>
          <w:sz w:val="20"/>
          <w:szCs w:val="20"/>
        </w:rPr>
        <w:t>l</w:t>
      </w:r>
      <w:r>
        <w:rPr>
          <w:rFonts w:ascii="Times New Roman" w:hAnsi="Times New Roman" w:eastAsia="微软雅黑" w:cs="Times New Roman"/>
          <w:sz w:val="20"/>
          <w:szCs w:val="20"/>
        </w:rPr>
        <w:t>i Xing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1#</w:t>
      </w:r>
      <w:r>
        <w:rPr>
          <w:rFonts w:ascii="Times New Roman" w:hAnsi="Times New Roman" w:eastAsia="微软雅黑" w:cs="Times New Roman"/>
          <w:sz w:val="20"/>
          <w:szCs w:val="20"/>
        </w:rPr>
        <w:t>, Hongying Shan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2#</w:t>
      </w:r>
      <w:r>
        <w:rPr>
          <w:rFonts w:ascii="Times New Roman" w:hAnsi="Times New Roman" w:eastAsia="微软雅黑" w:cs="Times New Roman"/>
          <w:sz w:val="20"/>
          <w:szCs w:val="20"/>
        </w:rPr>
        <w:t>, Xinyu Xu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eastAsia="微软雅黑" w:cs="Times New Roman"/>
          <w:sz w:val="20"/>
          <w:szCs w:val="20"/>
          <w:vertAlign w:val="superscript"/>
        </w:rPr>
        <w:t>,3,4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eastAsia="微软雅黑" w:cs="Times New Roman"/>
          <w:sz w:val="20"/>
          <w:szCs w:val="20"/>
        </w:rPr>
        <w:t>,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sz w:val="20"/>
          <w:szCs w:val="20"/>
        </w:rPr>
        <w:t>Wenyan Shi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4</w:t>
      </w:r>
      <w:r>
        <w:rPr>
          <w:rFonts w:hint="eastAsia" w:ascii="Times New Roman" w:hAnsi="Times New Roman" w:eastAsia="微软雅黑" w:cs="Times New Roman"/>
          <w:sz w:val="20"/>
          <w:szCs w:val="20"/>
        </w:rPr>
        <w:t>,</w:t>
      </w:r>
      <w:r>
        <w:rPr>
          <w:rFonts w:ascii="Times New Roman" w:hAnsi="Times New Roman" w:eastAsia="微软雅黑" w:cs="Times New Roman"/>
          <w:sz w:val="20"/>
          <w:szCs w:val="20"/>
        </w:rPr>
        <w:t xml:space="preserve"> Peihua Ren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eastAsia="微软雅黑" w:cs="Times New Roman"/>
          <w:sz w:val="20"/>
          <w:szCs w:val="20"/>
          <w:vertAlign w:val="superscript"/>
          <w:lang w:val="en-US" w:eastAsia="zh-CN"/>
        </w:rPr>
        <w:t>,5</w:t>
      </w:r>
      <w:r>
        <w:rPr>
          <w:rFonts w:ascii="Times New Roman" w:hAnsi="Times New Roman" w:eastAsia="微软雅黑" w:cs="Times New Roman"/>
          <w:sz w:val="20"/>
          <w:szCs w:val="20"/>
        </w:rPr>
        <w:t>, Jiaqian Wu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eastAsia="微软雅黑" w:cs="Times New Roman"/>
          <w:sz w:val="20"/>
          <w:szCs w:val="20"/>
        </w:rPr>
        <w:t>,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sz w:val="20"/>
          <w:szCs w:val="20"/>
        </w:rPr>
        <w:t>Le Ma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2*</w:t>
      </w:r>
      <w:r>
        <w:rPr>
          <w:rFonts w:ascii="Times New Roman" w:hAnsi="Times New Roman" w:eastAsia="微软雅黑" w:cs="Times New Roman"/>
          <w:sz w:val="20"/>
          <w:szCs w:val="20"/>
        </w:rPr>
        <w:t>,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sz w:val="20"/>
          <w:szCs w:val="20"/>
        </w:rPr>
        <w:t>Baibing Mi</w:t>
      </w:r>
      <w:r>
        <w:rPr>
          <w:rFonts w:ascii="Times New Roman" w:hAnsi="Times New Roman" w:eastAsia="微软雅黑" w:cs="Times New Roman"/>
          <w:sz w:val="20"/>
          <w:szCs w:val="20"/>
          <w:vertAlign w:val="superscript"/>
        </w:rPr>
        <w:t>2*</w:t>
      </w:r>
    </w:p>
    <w:p w14:paraId="0B141B7B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hint="eastAsia" w:ascii="Times New Roman" w:hAnsi="Times New Roman" w:eastAsia="微软雅黑" w:cs="Times New Roman"/>
          <w:b/>
          <w:bCs/>
          <w:sz w:val="20"/>
          <w:szCs w:val="20"/>
        </w:rPr>
        <w:t>*</w:t>
      </w:r>
      <w:r>
        <w:rPr>
          <w:rFonts w:ascii="Times New Roman" w:hAnsi="Times New Roman" w:eastAsia="微软雅黑" w:cs="Times New Roman"/>
          <w:b/>
          <w:bCs/>
          <w:sz w:val="20"/>
          <w:szCs w:val="20"/>
        </w:rPr>
        <w:t>Correspondence</w:t>
      </w:r>
      <w:r>
        <w:rPr>
          <w:rFonts w:ascii="Times New Roman" w:hAnsi="Times New Roman" w:eastAsia="微软雅黑" w:cs="Times New Roman"/>
          <w:sz w:val="20"/>
          <w:szCs w:val="20"/>
        </w:rPr>
        <w:t xml:space="preserve">: </w:t>
      </w:r>
    </w:p>
    <w:p w14:paraId="7D66B6B3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ascii="Times New Roman" w:hAnsi="Times New Roman" w:eastAsia="微软雅黑" w:cs="Times New Roman"/>
          <w:sz w:val="20"/>
          <w:szCs w:val="20"/>
        </w:rPr>
        <w:t>Baibing Mi</w:t>
      </w:r>
      <w:bookmarkStart w:id="0" w:name="_GoBack"/>
      <w:bookmarkEnd w:id="0"/>
    </w:p>
    <w:p w14:paraId="207A9E91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hint="eastAsia" w:ascii="Times New Roman" w:hAnsi="Times New Roman" w:eastAsia="微软雅黑" w:cs="Times New Roman"/>
          <w:sz w:val="20"/>
          <w:szCs w:val="20"/>
        </w:rPr>
        <w:t xml:space="preserve">Department of Epidemiology and Biostatistics Xi'an Jiaotong University Health Science Center, Shaanxi, Xi'an, China. No. 76, Yanta West Road, Xi’an, Shaanxi, China.Email: </w:t>
      </w:r>
      <w:r>
        <w:fldChar w:fldCharType="begin"/>
      </w:r>
      <w:r>
        <w:instrText xml:space="preserve"> HYPERLINK "mailto:xjtu.mi@xjtu.edu.cn" </w:instrText>
      </w:r>
      <w:r>
        <w:fldChar w:fldCharType="separate"/>
      </w:r>
      <w:r>
        <w:rPr>
          <w:rStyle w:val="4"/>
          <w:rFonts w:hint="eastAsia" w:ascii="Times New Roman" w:hAnsi="Times New Roman" w:eastAsia="微软雅黑" w:cs="Times New Roman"/>
          <w:color w:val="auto"/>
          <w:sz w:val="20"/>
          <w:szCs w:val="20"/>
        </w:rPr>
        <w:t>xjtu.mi@xjtu.edu.cn</w:t>
      </w:r>
      <w:r>
        <w:rPr>
          <w:rStyle w:val="4"/>
          <w:rFonts w:hint="eastAsia" w:ascii="Times New Roman" w:hAnsi="Times New Roman" w:eastAsia="微软雅黑" w:cs="Times New Roman"/>
          <w:color w:val="auto"/>
          <w:sz w:val="20"/>
          <w:szCs w:val="20"/>
        </w:rPr>
        <w:fldChar w:fldCharType="end"/>
      </w:r>
    </w:p>
    <w:p w14:paraId="206CD05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微软雅黑" w:cs="Times New Roman"/>
          <w:sz w:val="20"/>
          <w:szCs w:val="20"/>
        </w:rPr>
        <w:t>Le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微软雅黑" w:cs="Times New Roman"/>
          <w:sz w:val="20"/>
          <w:szCs w:val="20"/>
        </w:rPr>
        <w:t>Ma</w:t>
      </w:r>
    </w:p>
    <w:p w14:paraId="65F81892">
      <w:pPr>
        <w:spacing w:line="480" w:lineRule="auto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hint="eastAsia" w:ascii="Times New Roman" w:hAnsi="Times New Roman" w:eastAsia="微软雅黑" w:cs="Times New Roman"/>
          <w:sz w:val="20"/>
          <w:szCs w:val="20"/>
        </w:rPr>
        <w:t>Department of Epidemiology and Biostatistics Xi'an Jiaotong University Health Science Center, Shaanxi, Xi'an, China. No. 76, Yanta West Road, Xi’an, Shaanxi, China.Email:male@mail.xjtu.edu.cn</w:t>
      </w:r>
    </w:p>
    <w:p w14:paraId="17B5BBBC">
      <w:pPr>
        <w:jc w:val="center"/>
        <w:rPr>
          <w:rFonts w:hint="default" w:ascii="Times New Roman" w:hAnsi="Times New Roman" w:cs="Times New Roman"/>
          <w:b/>
          <w:bCs/>
        </w:rPr>
      </w:pPr>
    </w:p>
    <w:p w14:paraId="4ECA88BF">
      <w:pPr>
        <w:jc w:val="center"/>
        <w:rPr>
          <w:rFonts w:hint="default" w:ascii="Times New Roman" w:hAnsi="Times New Roman" w:cs="Times New Roman"/>
          <w:b/>
          <w:bCs/>
        </w:rPr>
      </w:pPr>
    </w:p>
    <w:p w14:paraId="7C5667E7">
      <w:pPr>
        <w:jc w:val="center"/>
        <w:rPr>
          <w:rFonts w:hint="default" w:ascii="Times New Roman" w:hAnsi="Times New Roman" w:cs="Times New Roman"/>
          <w:b/>
          <w:bCs/>
        </w:rPr>
      </w:pPr>
    </w:p>
    <w:p w14:paraId="58191DBC">
      <w:pPr>
        <w:jc w:val="center"/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 Dietary components and scoring algorithm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4590"/>
        <w:gridCol w:w="1310"/>
        <w:gridCol w:w="2480"/>
        <w:gridCol w:w="2481"/>
      </w:tblGrid>
      <w:tr w14:paraId="19D98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21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et score and components</w:t>
            </w:r>
          </w:p>
        </w:tc>
        <w:tc>
          <w:tcPr>
            <w:tcW w:w="161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111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od items</w:t>
            </w:r>
          </w:p>
        </w:tc>
        <w:tc>
          <w:tcPr>
            <w:tcW w:w="462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8B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ore range</w:t>
            </w:r>
          </w:p>
        </w:tc>
        <w:tc>
          <w:tcPr>
            <w:tcW w:w="8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6FB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for maximum score</w:t>
            </w:r>
          </w:p>
        </w:tc>
        <w:tc>
          <w:tcPr>
            <w:tcW w:w="87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A4D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for minimum score</w:t>
            </w:r>
          </w:p>
        </w:tc>
      </w:tr>
      <w:tr w14:paraId="742DA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2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HEI-2010(1)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C72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C1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B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FE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B924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4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1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bbage/kale, lettuce, spinach, watercress, rapeseed, chrysanthemum greens, celery, carrots, butternut squash, turnip, chinese chives, other vegetab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4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8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0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5</w:t>
            </w:r>
          </w:p>
        </w:tc>
      </w:tr>
      <w:tr w14:paraId="38EC3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C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rui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4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ar, apple, peach/nectarine, plum, orange, orange-like small fruits,mango, banana, melon, pomelo, pineapple, grape, cherry, strawberry, pitaya, kiwi, other frui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B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</w:tr>
      <w:tr w14:paraId="37E59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D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grains,g/d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6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at, corn, other cooked grain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9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1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28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023E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24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9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</w:tr>
      <w:tr w14:paraId="2F077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F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28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8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</w:tr>
      <w:tr w14:paraId="752D0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D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gar-sweetened beverages and fruit juice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A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ange juice, fizzy drink, fruit smoothie, dairy smoothie,other sugar-sweetened beverag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2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3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E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648B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F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ts and legum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3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lted peanuts, unsalted peanuts, walnut, seeds, beans (baked beans), other beans or lentils, tofu, soy milk, other soy produc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F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2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</w:tr>
      <w:tr w14:paraId="74EC8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d/processed mea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3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f, pork, lamb, sausage, bacon, ha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C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17DB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7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 Fat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494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D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7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0.5</w:t>
            </w:r>
          </w:p>
        </w:tc>
      </w:tr>
      <w:tr w14:paraId="2F3D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9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ng-chain (n-3) fats (EPA + DHA) (mg/d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16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9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E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</w:tr>
      <w:tr w14:paraId="1A056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B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UFA (% of energy)energy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264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C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8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E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0</w:t>
            </w:r>
          </w:p>
        </w:tc>
      </w:tr>
      <w:tr w14:paraId="55BDF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2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ium (mg/d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E685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8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8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A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</w:tr>
      <w:tr w14:paraId="7EAB5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0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, drinks/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A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r, red wine, white w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5D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09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A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8B81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3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38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B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6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E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–1.5</w:t>
            </w:r>
          </w:p>
        </w:tc>
      </w:tr>
      <w:tr w14:paraId="2C652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39A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3453C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5E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4D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3.5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BD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–2.0</w:t>
            </w:r>
          </w:p>
        </w:tc>
      </w:tr>
      <w:tr w14:paraId="0CDC4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E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MED(2)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3C5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88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4BE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707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medi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)</w:t>
            </w:r>
          </w:p>
        </w:tc>
      </w:tr>
      <w:tr w14:paraId="6430D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8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grain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6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at, corn, other cooked grain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4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9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5</w:t>
            </w:r>
          </w:p>
        </w:tc>
      </w:tr>
      <w:tr w14:paraId="0B16F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2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2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ar, apple, peach/nectarine, plum, orange, orange-like small fruits,mango, banana, melon, pomelo, pineapple, grape, cherry, strawberry, pitaya, kiwi, other frui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4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4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C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5</w:t>
            </w:r>
          </w:p>
        </w:tc>
      </w:tr>
      <w:tr w14:paraId="35181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C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C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bbage/kale, potato, lettuce, spinach, watercress, chinese chives, rapeseed, chrysanthemum greens, celery, carrots, sweet potato, butternut squash, turnip, other vegetab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0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79</w:t>
            </w:r>
          </w:p>
        </w:tc>
      </w:tr>
      <w:tr w14:paraId="278ED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2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t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4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lted peanuts, unsalted peanuts, walnut, seed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A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5</w:t>
            </w:r>
          </w:p>
        </w:tc>
      </w:tr>
      <w:tr w14:paraId="59860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8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um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8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ans (baked beans), other beans or lentils, tofu, soy milk, other soy produc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E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5</w:t>
            </w:r>
          </w:p>
        </w:tc>
      </w:tr>
      <w:tr w14:paraId="52CDA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1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sh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E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nned tuna, oily fish, breaded fish, battered fish, white fish, carp, catfish, trout, salmon, cod, prawns, lobster/crab, shellfish, other fish inta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C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8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F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5</w:t>
            </w:r>
          </w:p>
        </w:tc>
      </w:tr>
      <w:tr w14:paraId="04411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F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ad mea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C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f, pork, lam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9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1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42</w:t>
            </w:r>
          </w:p>
        </w:tc>
      </w:tr>
      <w:tr w14:paraId="7B862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1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cohol, g/day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10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7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5 or&gt;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F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-15</w:t>
            </w:r>
          </w:p>
        </w:tc>
      </w:tr>
      <w:tr w14:paraId="7FC59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072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tio of MUFA to SFA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CEAAE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0D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or 1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628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1.10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BE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.10</w:t>
            </w:r>
          </w:p>
        </w:tc>
      </w:tr>
      <w:tr w14:paraId="20DB3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F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SH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2BD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B9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1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6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225E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3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turated fat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FB4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6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6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D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1%</w:t>
            </w:r>
          </w:p>
        </w:tc>
      </w:tr>
      <w:tr w14:paraId="38DE1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2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fat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B0A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0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4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32%</w:t>
            </w:r>
          </w:p>
        </w:tc>
      </w:tr>
      <w:tr w14:paraId="7EAD2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7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06E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0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4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16.5</w:t>
            </w:r>
          </w:p>
        </w:tc>
      </w:tr>
      <w:tr w14:paraId="2FFA4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E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olesterol (mg/1000 kcal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A86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1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D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71.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07.1</w:t>
            </w:r>
          </w:p>
        </w:tc>
      </w:tr>
      <w:tr w14:paraId="36FF8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ber (g/1000 kcal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BC7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8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4.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D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9.5</w:t>
            </w:r>
          </w:p>
        </w:tc>
      </w:tr>
      <w:tr w14:paraId="5FD6A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F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nesium (mg/1000 kcal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DB17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5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8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158</w:t>
            </w:r>
          </w:p>
        </w:tc>
      </w:tr>
      <w:tr w14:paraId="48306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A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lcium (mg/1000 kcal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988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F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59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402</w:t>
            </w:r>
          </w:p>
        </w:tc>
      </w:tr>
      <w:tr w14:paraId="2D90D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1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tassium (mg/1000 kcal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7DB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B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2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1534</w:t>
            </w:r>
          </w:p>
        </w:tc>
      </w:tr>
      <w:tr w14:paraId="0D1B9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320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dium (mg/1000 kcal)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483F8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92E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B50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2400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92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2800</w:t>
            </w:r>
          </w:p>
        </w:tc>
      </w:tr>
      <w:tr w14:paraId="00966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T-Lancet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19A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D3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0E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09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52AC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8E8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grain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6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at, corn, other cooked grain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F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A32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A93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</w:tr>
      <w:tr w14:paraId="11648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BC0A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er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8A05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tato, sweet potato, other tuber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A26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40A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50</w:t>
            </w:r>
          </w:p>
        </w:tc>
      </w:tr>
      <w:tr w14:paraId="748B4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EB6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 vegetable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2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bbage/kale, potato, lettuce, spinach, watercress, chinese chives, rapeseed, chrysanthemum greens, celery, carrots, sweet potato, butternut squash, turnip, other vegetab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50D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DACA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300</w:t>
            </w:r>
          </w:p>
        </w:tc>
      </w:tr>
      <w:tr w14:paraId="4BDCA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E02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ruit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9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ar, apple, peach/nectarine, plum, orange, orange-like small fruits,mango, banana, melon, pomelo, pineapple, grape, cherry, strawberry, pitaya, kiwi, other frui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5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DBA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921B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00</w:t>
            </w:r>
          </w:p>
        </w:tc>
      </w:tr>
      <w:tr w14:paraId="7AA98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0665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iry food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9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lk, milk powder, yogu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0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A94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0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A0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250</w:t>
            </w:r>
          </w:p>
        </w:tc>
      </w:tr>
      <w:tr w14:paraId="6F4A2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94AB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d or processed meat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7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f, pork, lamb, sausage, bacon, ha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D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AC5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1D2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14</w:t>
            </w:r>
          </w:p>
        </w:tc>
      </w:tr>
      <w:tr w14:paraId="45C4F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05C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ultry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D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cken, duck and goose mea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0E8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97A2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29</w:t>
            </w:r>
          </w:p>
        </w:tc>
      </w:tr>
      <w:tr w14:paraId="64653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E91BC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gg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D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egg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D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03E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E7CE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13</w:t>
            </w:r>
          </w:p>
        </w:tc>
      </w:tr>
      <w:tr w14:paraId="55066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6CC8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sh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C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nned tuna, oily fish, breaded fish, battered fish, white fish, carp, catfish, trout, salmon, cod, prawns, lobster/crab, shellfish, other fish inta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6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4B1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299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8</w:t>
            </w:r>
          </w:p>
        </w:tc>
      </w:tr>
      <w:tr w14:paraId="1DAC7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57C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t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D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lted peanuts, unsalted peanuts, walnut, seed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8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2C9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3B6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50</w:t>
            </w:r>
          </w:p>
        </w:tc>
      </w:tr>
      <w:tr w14:paraId="3AF15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8070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umes and soy foods (g/da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1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ans (baked beans), other beans or lentils, tofu, soy milk, other soy produc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A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2BB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978F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50</w:t>
            </w:r>
          </w:p>
        </w:tc>
      </w:tr>
      <w:tr w14:paraId="16B65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907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turated fats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F1D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6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4A8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AAF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086E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485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saturated fats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2B9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6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479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3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285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1</w:t>
            </w:r>
          </w:p>
        </w:tc>
      </w:tr>
      <w:tr w14:paraId="243FE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B5DB3E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l sweeteners (% of energy)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46B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kes, cookies, candies, chocolates,preserved fruits, other sweets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33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6BF78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5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8622F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≤5</w:t>
            </w:r>
          </w:p>
        </w:tc>
      </w:tr>
      <w:tr w14:paraId="2395A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CD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4CC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B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B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78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A985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99D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bohydrate (%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653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FAC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FFD0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4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44B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5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</w:tr>
      <w:tr w14:paraId="03CEF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0E5B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(%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985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E0BA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6EF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8B1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8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</w:tr>
      <w:tr w14:paraId="58541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57815A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t (%)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449FA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94184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17E33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38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192D8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2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</w:tr>
      <w:tr w14:paraId="228D2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E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FD</w:t>
            </w:r>
          </w:p>
        </w:tc>
        <w:tc>
          <w:tcPr>
            <w:tcW w:w="1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B9D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E7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53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C1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465B9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0461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bohydrate (%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35F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484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2DF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5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B5B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4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</w:tr>
      <w:tr w14:paraId="70EA4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908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(%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1AE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677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651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297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8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</w:tr>
      <w:tr w14:paraId="6D5E0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6BE96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t (%)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791E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—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3A60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4B9D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2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Lowest undecile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E9E0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38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Highest undecile)</w:t>
            </w:r>
          </w:p>
        </w:tc>
      </w:tr>
      <w:tr w14:paraId="502F2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5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DI</w:t>
            </w:r>
          </w:p>
        </w:tc>
        <w:tc>
          <w:tcPr>
            <w:tcW w:w="1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3C9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B6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2B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294A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lthy Plant Food Group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D8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3D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49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Highest quint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9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Lowest quintile)</w:t>
            </w:r>
          </w:p>
        </w:tc>
      </w:tr>
      <w:tr w14:paraId="3ED35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A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hole grain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F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heat, corn, other cooked grain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C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A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0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8A24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E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ruit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E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ar, apple, peach/nectarine, plum, orange, orange-like small fruits,mango, banana, melon, pomelo, pineapple, grape, cherry, strawberry, pitaya, kiwi, other frui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2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C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6DB0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E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0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bbage/kale, lettuce, spinach, watercress, chinese chives, rapeseed, chrysanthemum greens, celery, carrots, sweet potato, butternut squash, turnip, other vegetab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3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1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14</w:t>
            </w:r>
          </w:p>
        </w:tc>
      </w:tr>
      <w:tr w14:paraId="3B39F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F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ut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C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lted peanuts, unsalted peanuts, walnut, seed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1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B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51A8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D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egum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D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ans (baked beans), other beans or lentils, tofu, soy milk, other soy produc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4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72183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egetable oils (g/month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4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egetable oil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200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C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100</w:t>
            </w:r>
          </w:p>
        </w:tc>
      </w:tr>
      <w:tr w14:paraId="16568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2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ea &amp; Coffee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0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tea, rooibos tea, green tea, herbal tea, other tea, instant coffee, filtered coffee, cappuccino, latte, espresso,  other coffee drink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7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6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3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8E67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B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ss Healthy Plant Food Group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65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6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Highest quint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8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Lowest quintile)</w:t>
            </w:r>
          </w:p>
        </w:tc>
      </w:tr>
      <w:tr w14:paraId="2225C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2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ruit juic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4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ange jui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D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8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6AF2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F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Refined grain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D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ce, stuffed buns, dumplings, white bread, sliced bread, chinese pastri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3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3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14</w:t>
            </w:r>
          </w:p>
        </w:tc>
      </w:tr>
      <w:tr w14:paraId="3004C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5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otato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7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tato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A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5</w:t>
            </w:r>
          </w:p>
        </w:tc>
      </w:tr>
      <w:tr w14:paraId="7DEAC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1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ugar-sweetened beverag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5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zzy drink, fruit smoothie, dairy smoothie,other sugar-sweetened beverag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0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9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2ACB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D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weets and Dessert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B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kes, cookies, candies, chocolates,preserved fruits, other swee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C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9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0670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4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imal Food Group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18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02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E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Lowest quintile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30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Highest quintile)</w:t>
            </w:r>
          </w:p>
        </w:tc>
      </w:tr>
      <w:tr w14:paraId="75787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4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nimal fat (g/month)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0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imal oi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8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0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E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00</w:t>
            </w:r>
          </w:p>
        </w:tc>
      </w:tr>
      <w:tr w14:paraId="63228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7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airy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1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lk, milk powder, yogur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A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1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B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43</w:t>
            </w:r>
          </w:p>
        </w:tc>
      </w:tr>
      <w:tr w14:paraId="26790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5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gg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9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egg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5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C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E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0186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A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ish or Seafood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4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nned tuna, oily fish, breaded fish, battered fish, white fish, carp, catfish, trout, salmon, cod, prawns, lobster/crab, shellfish, other fish inta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E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4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A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05</w:t>
            </w:r>
          </w:p>
        </w:tc>
      </w:tr>
      <w:tr w14:paraId="27B60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A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ea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E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f, pork, lamb, poultry, sausage, bacon, ham, animal off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F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43</w:t>
            </w:r>
          </w:p>
        </w:tc>
      </w:tr>
      <w:tr w14:paraId="2F5F9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468D3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sc. animal-based foods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CD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zza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6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0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B36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662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</w:t>
            </w:r>
          </w:p>
        </w:tc>
      </w:tr>
      <w:tr w14:paraId="19B64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C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-DII</w:t>
            </w:r>
          </w:p>
        </w:tc>
        <w:tc>
          <w:tcPr>
            <w:tcW w:w="1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25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FA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3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DB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515F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2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essed mean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1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usage, bacon, ha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2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3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3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4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914F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0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d mea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f, pork, lam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1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8C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4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231A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6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EE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4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3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A41D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E9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B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3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A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7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21AD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F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gan mea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E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imal off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3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- 0.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D073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D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sh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4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nned tuna, oily fish, breaded fish, battered fish, white fish, carp, catfish, trout, salmon, cod, prawns, lobster/crab, shellfish, other fish inta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6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 0.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2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8DA8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6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ark yellow 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B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rrots, sweet potato, butternut squash, turni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28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D2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D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7C70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1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42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3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8 - 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3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E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75</w:t>
            </w:r>
          </w:p>
        </w:tc>
      </w:tr>
      <w:tr w14:paraId="236CE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7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70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8 - 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B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C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</w:t>
            </w:r>
          </w:p>
        </w:tc>
      </w:tr>
      <w:tr w14:paraId="078A0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7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reen leafy 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F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bbage/kale,  lettuce, spinach, watercress, chinese chives, rapeseed, chrysanthemum greens, celery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54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90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7F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96FE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E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2E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8 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4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4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.6</w:t>
            </w:r>
          </w:p>
        </w:tc>
      </w:tr>
      <w:tr w14:paraId="55896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0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09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6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8 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6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</w:t>
            </w:r>
          </w:p>
        </w:tc>
      </w:tr>
      <w:tr w14:paraId="78011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D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vegetabl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3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vegetab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76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48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48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6E85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7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FF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5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0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3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B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BC14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A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4C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C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C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3.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1BB6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5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ined grain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8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ce, stuffed buns, dumplings, white bread, sliced bread, chinese pastri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D6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C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9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502A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8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A0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8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F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210A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B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9E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4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8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4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8C9E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4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igh-energy beverag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3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izzy drink, fruit smoothie, dairy smoothie,other high-energy beverag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C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4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A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7F9C0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2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61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B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D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82A2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6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C9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8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34C6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9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energy beverag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9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energy beverag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A0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30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2CC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4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66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7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1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727C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9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92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F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1.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A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EE8B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B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mato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8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mat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47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45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D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21E1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7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46D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8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C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C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4E5B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0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B0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3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D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7F07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8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r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6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e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0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5E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EA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803C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7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C2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6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D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</w:p>
        </w:tc>
      </w:tr>
      <w:tr w14:paraId="3EECF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6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E8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6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3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3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</w:tr>
      <w:tr w14:paraId="02FEA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2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ne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8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d wine, white win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7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A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E5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02DC5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E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22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D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11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gt;1.5</w:t>
            </w:r>
          </w:p>
        </w:tc>
      </w:tr>
      <w:tr w14:paraId="45DAC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E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82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11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C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2</w:t>
            </w:r>
          </w:p>
        </w:tc>
      </w:tr>
      <w:tr w14:paraId="28DC4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4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ea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8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tea, rooibos tea, green tea, herbal tea, other te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79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B1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1B02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8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Wo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E1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E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0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4.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B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F1F2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A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 Me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CB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B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-0.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2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C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C745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1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ffee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A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stant coffee, filtered coffee, cappuccino, latte, espresso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 coffee drink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A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83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F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2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3</w:t>
            </w:r>
          </w:p>
        </w:tc>
      </w:tr>
      <w:tr w14:paraId="65EBD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E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ruit juice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C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ange juic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A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2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1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</w:tr>
      <w:tr w14:paraId="0DF62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6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acks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D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kes, cookies, candies, chocolates,preserved fruits, other swee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E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3-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F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.5</w:t>
            </w:r>
          </w:p>
        </w:tc>
      </w:tr>
      <w:tr w14:paraId="00FF1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A42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zza</w:t>
            </w:r>
          </w:p>
        </w:tc>
        <w:tc>
          <w:tcPr>
            <w:tcW w:w="16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16CA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izza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635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4-0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7B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2F3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0</w:t>
            </w:r>
          </w:p>
        </w:tc>
      </w:tr>
    </w:tbl>
    <w:p w14:paraId="296F4BBA">
      <w:pPr>
        <w:jc w:val="both"/>
        <w:rPr>
          <w:rFonts w:hint="default" w:ascii="Times New Roman" w:hAnsi="Times New Roman" w:cs="Times New Roman"/>
          <w:b w:val="0"/>
          <w:bCs w:val="0"/>
          <w:lang w:val="en-US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All diet scores are calculated by adding the number of points awarded proportionally across the indicated ranges. Standard for maximum score and for minimum score are in servings/ day unless otherwise indicated. Specified servings sizes are indicated in parentheses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Q</w:t>
      </w:r>
      <w:r>
        <w:rPr>
          <w:rFonts w:hint="default" w:ascii="Times New Roman" w:hAnsi="Times New Roman" w:cs="Times New Roman"/>
          <w:b w:val="0"/>
          <w:bCs w:val="0"/>
        </w:rPr>
        <w:t xml:space="preserve">uintiles (fifths) of intake.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</w:rPr>
        <w:t>ndeciles: eleven groups with equal sample sizes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: One drink is 4 oz of wine, 12 oz of beer, or 1.5 oz of liquor (1 oz = 28.35 g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 w14:paraId="6C2EF283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0764D"/>
    <w:rsid w:val="0680764D"/>
    <w:rsid w:val="128F078C"/>
    <w:rsid w:val="460F5A9E"/>
    <w:rsid w:val="66ED66EB"/>
    <w:rsid w:val="6A5C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52</Words>
  <Characters>7439</Characters>
  <Lines>0</Lines>
  <Paragraphs>0</Paragraphs>
  <TotalTime>0</TotalTime>
  <ScaleCrop>false</ScaleCrop>
  <LinksUpToDate>false</LinksUpToDate>
  <CharactersWithSpaces>83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2:08:00Z</dcterms:created>
  <dc:creator>shy</dc:creator>
  <cp:lastModifiedBy>徐芯语</cp:lastModifiedBy>
  <dcterms:modified xsi:type="dcterms:W3CDTF">2025-08-27T12:3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9E6754279AC4CBCB1437F6CA27C3AD9_13</vt:lpwstr>
  </property>
  <property fmtid="{D5CDD505-2E9C-101B-9397-08002B2CF9AE}" pid="4" name="KSOTemplateDocerSaveRecord">
    <vt:lpwstr>eyJoZGlkIjoiZjFmZWIzNDg2MmIzZjExOTIzMmViNTBmYTMwYTk0ZWYiLCJ1c2VySWQiOiIzOTU4ODU5MjEifQ==</vt:lpwstr>
  </property>
</Properties>
</file>